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C8019" w14:textId="0BB8A92B" w:rsidR="00225AC9" w:rsidRDefault="00225AC9" w:rsidP="00225A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6736E">
        <w:rPr>
          <w:rFonts w:ascii="Times New Roman" w:hAnsi="Times New Roman" w:cs="Times New Roman"/>
          <w:b/>
          <w:bCs/>
          <w:sz w:val="24"/>
          <w:szCs w:val="24"/>
        </w:rPr>
        <w:t>Atlas of ACE2</w:t>
      </w:r>
      <w:r w:rsidRPr="0036736E">
        <w:rPr>
          <w:rFonts w:ascii="Times New Roman" w:hAnsi="Times New Roman" w:cs="Times New Roman"/>
          <w:b/>
          <w:sz w:val="24"/>
          <w:szCs w:val="24"/>
        </w:rPr>
        <w:t xml:space="preserve"> gene expression </w:t>
      </w:r>
      <w:r w:rsidRPr="0036736E">
        <w:rPr>
          <w:rFonts w:ascii="Times New Roman" w:hAnsi="Times New Roman" w:cs="Times New Roman"/>
          <w:b/>
          <w:bCs/>
          <w:sz w:val="24"/>
          <w:szCs w:val="24"/>
        </w:rPr>
        <w:t>reveals novel insights into transmission of</w:t>
      </w:r>
      <w:r w:rsidRPr="0036736E">
        <w:rPr>
          <w:rFonts w:ascii="Times New Roman" w:hAnsi="Times New Roman" w:cs="Times New Roman"/>
          <w:b/>
          <w:sz w:val="24"/>
          <w:szCs w:val="24"/>
        </w:rPr>
        <w:t xml:space="preserve"> SARS-</w:t>
      </w:r>
      <w:r w:rsidRPr="0036736E">
        <w:rPr>
          <w:rFonts w:ascii="Times New Roman" w:hAnsi="Times New Roman" w:cs="Times New Roman"/>
          <w:b/>
          <w:bCs/>
          <w:sz w:val="24"/>
          <w:szCs w:val="24"/>
        </w:rPr>
        <w:t>CoV</w:t>
      </w:r>
      <w:r w:rsidRPr="0036736E">
        <w:rPr>
          <w:rFonts w:ascii="Times New Roman" w:hAnsi="Times New Roman" w:cs="Times New Roman"/>
          <w:b/>
          <w:sz w:val="24"/>
          <w:szCs w:val="24"/>
        </w:rPr>
        <w:t>-2</w:t>
      </w:r>
    </w:p>
    <w:p w14:paraId="6BE84FC3" w14:textId="145E964C" w:rsidR="00225AC9" w:rsidRDefault="00225AC9" w:rsidP="00225A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36E">
        <w:rPr>
          <w:rFonts w:ascii="Times New Roman" w:hAnsi="Times New Roman" w:cs="Times New Roman"/>
          <w:sz w:val="24"/>
          <w:szCs w:val="24"/>
        </w:rPr>
        <w:t xml:space="preserve">Kun Sun, </w:t>
      </w:r>
      <w:proofErr w:type="spellStart"/>
      <w:r w:rsidRPr="0036736E">
        <w:rPr>
          <w:rFonts w:ascii="Times New Roman" w:hAnsi="Times New Roman" w:cs="Times New Roman"/>
          <w:sz w:val="24"/>
          <w:szCs w:val="24"/>
        </w:rPr>
        <w:t>Liuqi</w:t>
      </w:r>
      <w:proofErr w:type="spellEnd"/>
      <w:r w:rsidRPr="0036736E">
        <w:rPr>
          <w:rFonts w:ascii="Times New Roman" w:hAnsi="Times New Roman" w:cs="Times New Roman"/>
          <w:sz w:val="24"/>
          <w:szCs w:val="24"/>
        </w:rPr>
        <w:t xml:space="preserve"> Gu, Li Ma, </w:t>
      </w:r>
      <w:proofErr w:type="spellStart"/>
      <w:r w:rsidRPr="0036736E">
        <w:rPr>
          <w:rFonts w:ascii="Times New Roman" w:hAnsi="Times New Roman" w:cs="Times New Roman"/>
          <w:sz w:val="24"/>
          <w:szCs w:val="24"/>
        </w:rPr>
        <w:t>Yunfeng</w:t>
      </w:r>
      <w:proofErr w:type="spellEnd"/>
      <w:r w:rsidRPr="0036736E">
        <w:rPr>
          <w:rFonts w:ascii="Times New Roman" w:hAnsi="Times New Roman" w:cs="Times New Roman"/>
          <w:sz w:val="24"/>
          <w:szCs w:val="24"/>
        </w:rPr>
        <w:t xml:space="preserve"> Duan</w:t>
      </w:r>
    </w:p>
    <w:p w14:paraId="2B28873D" w14:textId="77777777" w:rsidR="00225AC9" w:rsidRPr="00225AC9" w:rsidRDefault="00225AC9" w:rsidP="00225A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BF2FA5" w14:textId="71955060" w:rsidR="0018274F" w:rsidRDefault="00B63FC6" w:rsidP="00225AC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5AC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D412E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9CF5941" w14:textId="3E4E894C" w:rsidR="002A5527" w:rsidRDefault="002A552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D52421E" w14:textId="77777777" w:rsidR="007D3386" w:rsidRDefault="007D3386" w:rsidP="007D33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41743939"/>
      <w:r>
        <w:rPr>
          <w:rFonts w:ascii="Times New Roman" w:hAnsi="Times New Roman" w:cs="Times New Roman"/>
          <w:b/>
          <w:bCs/>
          <w:sz w:val="24"/>
          <w:szCs w:val="28"/>
        </w:rPr>
        <w:t>Tabl</w:t>
      </w:r>
      <w:r w:rsidRPr="0090626D">
        <w:rPr>
          <w:rFonts w:ascii="Times New Roman" w:hAnsi="Times New Roman" w:cs="Times New Roman"/>
          <w:b/>
          <w:bCs/>
          <w:sz w:val="24"/>
          <w:szCs w:val="28"/>
        </w:rPr>
        <w:t>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90626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5C65E2">
        <w:rPr>
          <w:rFonts w:ascii="Times New Roman" w:hAnsi="Times New Roman" w:cs="Times New Roman"/>
          <w:sz w:val="24"/>
          <w:szCs w:val="28"/>
        </w:rPr>
        <w:t xml:space="preserve">Alignment result of mammal </w:t>
      </w:r>
      <w:r w:rsidRPr="005C65E2">
        <w:rPr>
          <w:rFonts w:ascii="Times New Roman" w:hAnsi="Times New Roman" w:cs="Times New Roman" w:hint="eastAsia"/>
          <w:sz w:val="24"/>
          <w:szCs w:val="28"/>
        </w:rPr>
        <w:t>A</w:t>
      </w:r>
      <w:r w:rsidRPr="005C65E2">
        <w:rPr>
          <w:rFonts w:ascii="Times New Roman" w:hAnsi="Times New Roman" w:cs="Times New Roman"/>
          <w:sz w:val="24"/>
          <w:szCs w:val="28"/>
        </w:rPr>
        <w:t xml:space="preserve">CE2 protein sequences in </w:t>
      </w:r>
      <w:proofErr w:type="spellStart"/>
      <w:r w:rsidRPr="005C65E2">
        <w:rPr>
          <w:rFonts w:ascii="Times New Roman" w:hAnsi="Times New Roman" w:cs="Times New Roman"/>
          <w:sz w:val="24"/>
          <w:szCs w:val="28"/>
        </w:rPr>
        <w:t>UniProt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database</w:t>
      </w:r>
      <w:r w:rsidRPr="005C65E2">
        <w:rPr>
          <w:rFonts w:ascii="Times New Roman" w:hAnsi="Times New Roman" w:cs="Times New Roman"/>
          <w:sz w:val="24"/>
          <w:szCs w:val="28"/>
        </w:rPr>
        <w:t>.</w:t>
      </w:r>
    </w:p>
    <w:p w14:paraId="57BF6E89" w14:textId="77777777" w:rsidR="007D3386" w:rsidRPr="000D1522" w:rsidRDefault="007D3386" w:rsidP="007D33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6005E80" w14:textId="77777777" w:rsidR="007D3386" w:rsidRPr="000D1522" w:rsidRDefault="007D3386" w:rsidP="007D338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D1522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0D1522">
        <w:rPr>
          <w:rFonts w:ascii="Times New Roman" w:hAnsi="Times New Roman" w:cs="Times New Roman"/>
          <w:b/>
          <w:bCs/>
          <w:sz w:val="24"/>
          <w:szCs w:val="28"/>
        </w:rPr>
        <w:t xml:space="preserve">able S2. </w:t>
      </w:r>
      <w:r w:rsidRPr="000D1522">
        <w:rPr>
          <w:rFonts w:ascii="Times New Roman" w:hAnsi="Times New Roman" w:cs="Times New Roman"/>
          <w:sz w:val="24"/>
          <w:szCs w:val="28"/>
        </w:rPr>
        <w:t>Accession and statistics of the transcriptome data compiled in this study, as well as the normalized expression values of ACE2 and its known cofactors.</w:t>
      </w:r>
    </w:p>
    <w:p w14:paraId="37364172" w14:textId="77777777" w:rsidR="007D3386" w:rsidRDefault="007D3386" w:rsidP="007D338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bookmarkEnd w:id="0"/>
    <w:p w14:paraId="10F03B37" w14:textId="7742D3D5" w:rsidR="00B63FC6" w:rsidRPr="0076231B" w:rsidRDefault="00B63FC6" w:rsidP="0076231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63FC6" w:rsidRPr="0076231B" w:rsidSect="00963287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150F4" w14:textId="77777777" w:rsidR="00713865" w:rsidRDefault="00713865" w:rsidP="003C5D1E">
      <w:r>
        <w:separator/>
      </w:r>
    </w:p>
  </w:endnote>
  <w:endnote w:type="continuationSeparator" w:id="0">
    <w:p w14:paraId="199878BB" w14:textId="77777777" w:rsidR="00713865" w:rsidRDefault="00713865" w:rsidP="003C5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3914664"/>
      <w:docPartObj>
        <w:docPartGallery w:val="Page Numbers (Bottom of Page)"/>
        <w:docPartUnique/>
      </w:docPartObj>
    </w:sdtPr>
    <w:sdtEndPr/>
    <w:sdtContent>
      <w:p w14:paraId="2AC39635" w14:textId="0AB57378" w:rsidR="005B4BE9" w:rsidRDefault="005B4B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48D2">
          <w:rPr>
            <w:noProof/>
            <w:lang w:val="zh-CN"/>
          </w:rPr>
          <w:t>16</w:t>
        </w:r>
        <w:r>
          <w:fldChar w:fldCharType="end"/>
        </w:r>
      </w:p>
    </w:sdtContent>
  </w:sdt>
  <w:p w14:paraId="5FEBEA48" w14:textId="77777777" w:rsidR="005B4BE9" w:rsidRDefault="005B4B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D30E9" w14:textId="77777777" w:rsidR="00713865" w:rsidRDefault="00713865" w:rsidP="003C5D1E">
      <w:r>
        <w:separator/>
      </w:r>
    </w:p>
  </w:footnote>
  <w:footnote w:type="continuationSeparator" w:id="0">
    <w:p w14:paraId="0204AA05" w14:textId="77777777" w:rsidR="00713865" w:rsidRDefault="00713865" w:rsidP="003C5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wwvpwt75fap1efwervr2amsdsp5rvfw0p5&quot;&gt;ACE2-analysis&lt;record-ids&gt;&lt;item&gt;9&lt;/item&gt;&lt;item&gt;10&lt;/item&gt;&lt;item&gt;11&lt;/item&gt;&lt;item&gt;14&lt;/item&gt;&lt;item&gt;15&lt;/item&gt;&lt;item&gt;17&lt;/item&gt;&lt;item&gt;18&lt;/item&gt;&lt;item&gt;20&lt;/item&gt;&lt;item&gt;22&lt;/item&gt;&lt;item&gt;24&lt;/item&gt;&lt;item&gt;26&lt;/item&gt;&lt;item&gt;31&lt;/item&gt;&lt;/record-ids&gt;&lt;/item&gt;&lt;/Libraries&gt;"/>
  </w:docVars>
  <w:rsids>
    <w:rsidRoot w:val="00B63FC6"/>
    <w:rsid w:val="00054FCD"/>
    <w:rsid w:val="00065B1F"/>
    <w:rsid w:val="000D0A3A"/>
    <w:rsid w:val="000D1522"/>
    <w:rsid w:val="000F4FA5"/>
    <w:rsid w:val="00113F42"/>
    <w:rsid w:val="00125088"/>
    <w:rsid w:val="0015030A"/>
    <w:rsid w:val="0018274F"/>
    <w:rsid w:val="0019246A"/>
    <w:rsid w:val="001E355F"/>
    <w:rsid w:val="00225AC9"/>
    <w:rsid w:val="002279CF"/>
    <w:rsid w:val="0026520F"/>
    <w:rsid w:val="002966CF"/>
    <w:rsid w:val="002A5527"/>
    <w:rsid w:val="002B4144"/>
    <w:rsid w:val="002B4A57"/>
    <w:rsid w:val="002E09DE"/>
    <w:rsid w:val="003050F5"/>
    <w:rsid w:val="003565CB"/>
    <w:rsid w:val="00372585"/>
    <w:rsid w:val="003755C2"/>
    <w:rsid w:val="003B1416"/>
    <w:rsid w:val="003C5D1E"/>
    <w:rsid w:val="003D7DF2"/>
    <w:rsid w:val="003F2A1A"/>
    <w:rsid w:val="00415A11"/>
    <w:rsid w:val="00416248"/>
    <w:rsid w:val="00433E85"/>
    <w:rsid w:val="00454AFD"/>
    <w:rsid w:val="00455A7B"/>
    <w:rsid w:val="004C4B65"/>
    <w:rsid w:val="004E09C9"/>
    <w:rsid w:val="005050B0"/>
    <w:rsid w:val="00545C0F"/>
    <w:rsid w:val="00547732"/>
    <w:rsid w:val="00576E2C"/>
    <w:rsid w:val="00591295"/>
    <w:rsid w:val="005B4BE9"/>
    <w:rsid w:val="0061057C"/>
    <w:rsid w:val="00643679"/>
    <w:rsid w:val="00680CD1"/>
    <w:rsid w:val="00713865"/>
    <w:rsid w:val="0076231B"/>
    <w:rsid w:val="0076380A"/>
    <w:rsid w:val="007948D2"/>
    <w:rsid w:val="007D3386"/>
    <w:rsid w:val="007D412E"/>
    <w:rsid w:val="007F471E"/>
    <w:rsid w:val="00836422"/>
    <w:rsid w:val="00842761"/>
    <w:rsid w:val="00875425"/>
    <w:rsid w:val="008C106C"/>
    <w:rsid w:val="008D7525"/>
    <w:rsid w:val="008F42AA"/>
    <w:rsid w:val="0090626D"/>
    <w:rsid w:val="00941733"/>
    <w:rsid w:val="00945A39"/>
    <w:rsid w:val="00962CF8"/>
    <w:rsid w:val="00963287"/>
    <w:rsid w:val="0097110E"/>
    <w:rsid w:val="00A62726"/>
    <w:rsid w:val="00AE2928"/>
    <w:rsid w:val="00B03093"/>
    <w:rsid w:val="00B320A7"/>
    <w:rsid w:val="00B53ED1"/>
    <w:rsid w:val="00B63FC6"/>
    <w:rsid w:val="00BB2022"/>
    <w:rsid w:val="00BC2BC3"/>
    <w:rsid w:val="00BD1007"/>
    <w:rsid w:val="00BF286E"/>
    <w:rsid w:val="00C05AEC"/>
    <w:rsid w:val="00C6046F"/>
    <w:rsid w:val="00C6287F"/>
    <w:rsid w:val="00CA2086"/>
    <w:rsid w:val="00CB7E31"/>
    <w:rsid w:val="00CE742D"/>
    <w:rsid w:val="00D37175"/>
    <w:rsid w:val="00D43226"/>
    <w:rsid w:val="00D47BC4"/>
    <w:rsid w:val="00D5342C"/>
    <w:rsid w:val="00DE65EB"/>
    <w:rsid w:val="00E43C98"/>
    <w:rsid w:val="00E72F25"/>
    <w:rsid w:val="00EB0799"/>
    <w:rsid w:val="00F42085"/>
    <w:rsid w:val="00F42899"/>
    <w:rsid w:val="00F436A9"/>
    <w:rsid w:val="00F5745D"/>
    <w:rsid w:val="00FE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4E57E"/>
  <w15:chartTrackingRefBased/>
  <w15:docId w15:val="{35AD9E87-3BC4-4B28-935F-AEAB2041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D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3642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36422"/>
    <w:rPr>
      <w:color w:val="954F72"/>
      <w:u w:val="single"/>
    </w:rPr>
  </w:style>
  <w:style w:type="paragraph" w:customStyle="1" w:styleId="msonormal0">
    <w:name w:val="msonormal"/>
    <w:basedOn w:val="a"/>
    <w:rsid w:val="008364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364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364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3642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83642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83642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83642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83642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83642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83642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83642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83642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83642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83642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83642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1">
    <w:name w:val="xl81"/>
    <w:basedOn w:val="a"/>
    <w:rsid w:val="0083642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83642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83642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8364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83642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7">
    <w:name w:val="xl87"/>
    <w:basedOn w:val="a"/>
    <w:rsid w:val="0083642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320A7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320A7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320A7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320A7"/>
    <w:rPr>
      <w:rFonts w:ascii="Times New Roman" w:eastAsia="等线" w:hAnsi="Times New Roman" w:cs="Times New Roman"/>
      <w:noProof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D534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3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0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Kyle</dc:creator>
  <cp:keywords/>
  <dc:description/>
  <cp:lastModifiedBy>szbl111</cp:lastModifiedBy>
  <cp:revision>60</cp:revision>
  <dcterms:created xsi:type="dcterms:W3CDTF">2020-03-22T02:20:00Z</dcterms:created>
  <dcterms:modified xsi:type="dcterms:W3CDTF">2020-12-21T06:13:00Z</dcterms:modified>
</cp:coreProperties>
</file>